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1</w:t>
      </w:r>
      <w:r>
        <w:rPr/>
        <w:t xml:space="preserve"> The identified PmWRKY proteins in Broomcorn millet and their putative orthologous gene in rice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603"/>
        <w:gridCol w:w="2410"/>
        <w:gridCol w:w="2977"/>
      </w:tblGrid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bookmarkStart w:id="0" w:name="_Hlk433792504"/>
            <w:bookmarkEnd w:id="0"/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66370</wp:posOffset>
                      </wp:positionH>
                      <wp:positionV relativeFrom="paragraph">
                        <wp:posOffset>3810</wp:posOffset>
                      </wp:positionV>
                      <wp:extent cx="57435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3.1pt;margin-top:0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 protein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ene 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rthologs Os WRKY protein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ene ID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63830</wp:posOffset>
                      </wp:positionH>
                      <wp:positionV relativeFrom="paragraph">
                        <wp:posOffset>6985</wp:posOffset>
                      </wp:positionV>
                      <wp:extent cx="57435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2.9pt;margin-top:0.5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8389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33, OsWRKY3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DAA05098.1,AK072906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22, OsWRKY7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NP_001147816.1, DAA05140.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44, OsWRKY4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5244, AK06625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18, OsWRKY5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DAA05083.1,AK101653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5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1653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8, OsWRKY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Y341857, AY341856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3, OsWRKY2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Y341859, AY341858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7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6526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7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6526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7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6526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13, OsWRKY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67329, AK109770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31, OsWRKY3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DAA05096.1,AK06677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7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6526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6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66252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5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DAA05118.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28, OsWRKY7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6282, DAA05136.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44, OsWRKY4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5244, AK110900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3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DAA05097.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4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73243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21, OsWRKY5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8657, AK102093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3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7369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33, OsWRKY3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DAA05098.1, AK072906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7, OsWRKY2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DAA05072.1, AK10855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17, OsWRKY3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10625, AK072906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6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061266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44, OsWRKY4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5244, AK066255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9578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17, OsWRKY3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10625, AK072906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3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22, OsWRKY7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NP_001147816.1, DAA05140.1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3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44, OsWRKY4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5244, AK110900</w:t>
            </w:r>
          </w:p>
        </w:tc>
      </w:tr>
      <w:tr>
        <w:trPr/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186690</wp:posOffset>
                      </wp:positionV>
                      <wp:extent cx="574357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75pt;margin-top:14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3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OsWRKY44, OsWRKY4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K105244, AK1109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0:47:00Z</dcterms:created>
  <dc:creator>escusana</dc:creator>
  <dc:description/>
  <dc:language>en-US</dc:language>
  <cp:lastModifiedBy>escusana</cp:lastModifiedBy>
  <dcterms:modified xsi:type="dcterms:W3CDTF">2016-04-28T10:47:00Z</dcterms:modified>
  <cp:revision>1</cp:revision>
  <dc:subject/>
  <dc:title/>
</cp:coreProperties>
</file>